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1A4C6C" w14:textId="77777777" w:rsidR="00CE0710" w:rsidRPr="001F17F4" w:rsidRDefault="00CE0710" w:rsidP="00CE0710">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2 Table. </w:t>
      </w:r>
      <w:r w:rsidRPr="001F17F4">
        <w:rPr>
          <w:rFonts w:ascii="Times New Roman" w:eastAsia="Times New Roman" w:hAnsi="Times New Roman" w:cs="Times New Roman"/>
          <w:sz w:val="24"/>
          <w:szCs w:val="24"/>
        </w:rPr>
        <w:t>Spatial data layers used to indicate the spatial distribution of the factors that will drive land cover change in 2030 and where land cover change is likely to (or not to) occur.</w:t>
      </w:r>
    </w:p>
    <w:tbl>
      <w:tblPr>
        <w:tblW w:w="934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374"/>
        <w:gridCol w:w="2055"/>
        <w:gridCol w:w="4920"/>
      </w:tblGrid>
      <w:tr w:rsidR="00CE0710" w14:paraId="2540478E" w14:textId="77777777" w:rsidTr="0019176A">
        <w:trPr>
          <w:trHeight w:val="690"/>
          <w:tblHeader/>
        </w:trPr>
        <w:tc>
          <w:tcPr>
            <w:tcW w:w="23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29D34" w14:textId="77777777" w:rsidR="00CE0710" w:rsidRDefault="00CE0710" w:rsidP="0019176A">
            <w:pPr>
              <w:spacing w:before="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nput products and datasets</w:t>
            </w:r>
          </w:p>
        </w:tc>
        <w:tc>
          <w:tcPr>
            <w:tcW w:w="20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85C928" w14:textId="77777777" w:rsidR="00CE0710" w:rsidRDefault="00CE0710" w:rsidP="0019176A">
            <w:pPr>
              <w:spacing w:before="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rived datasets</w:t>
            </w:r>
          </w:p>
        </w:tc>
        <w:tc>
          <w:tcPr>
            <w:tcW w:w="49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82C15A" w14:textId="77777777" w:rsidR="00CE0710" w:rsidRDefault="00CE0710" w:rsidP="0019176A">
            <w:pPr>
              <w:spacing w:before="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source and availability</w:t>
            </w:r>
          </w:p>
        </w:tc>
      </w:tr>
      <w:tr w:rsidR="00CE0710" w14:paraId="2696116D" w14:textId="77777777" w:rsidTr="0019176A">
        <w:trPr>
          <w:trHeight w:val="48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05CC5B"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nd cover - twelve land cover categories; land cover area (km</w:t>
            </w:r>
            <w:r w:rsidRPr="002B6286">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gains and losses in area of land cover categories from 2018 to 2030.</w:t>
            </w:r>
          </w:p>
          <w:p w14:paraId="2F7D9A9F"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tial scale – 100m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00A19E42"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nd cover in 2018 and 2030</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5340EAF2" w14:textId="77777777" w:rsidR="00CE0710" w:rsidRDefault="00CE0710" w:rsidP="0019176A">
            <w:p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Buchhorn M, Smets B, Bertels L, Lesiv M, Tsendbazar NE, Herold M, Fritz S. Copernicus Global Land Service: Land Cover 100m: Epoch 2018: Globe. Version V2. 0.2. 2019. [cited 2020 Apr 20]. Available from: </w:t>
            </w:r>
            <w:hyperlink r:id="rId4">
              <w:r>
                <w:rPr>
                  <w:rFonts w:ascii="Times New Roman" w:eastAsia="Times New Roman" w:hAnsi="Times New Roman" w:cs="Times New Roman"/>
                  <w:sz w:val="24"/>
                  <w:szCs w:val="24"/>
                </w:rPr>
                <w:t>https://land.copernicus.eu/global/products/lc</w:t>
              </w:r>
            </w:hyperlink>
            <w:r>
              <w:rPr>
                <w:rFonts w:ascii="Times New Roman" w:eastAsia="Times New Roman" w:hAnsi="Times New Roman" w:cs="Times New Roman"/>
                <w:sz w:val="24"/>
                <w:szCs w:val="24"/>
              </w:rPr>
              <w:t xml:space="preserve"> </w:t>
            </w:r>
          </w:p>
          <w:p w14:paraId="7C821CC1" w14:textId="77777777" w:rsidR="00CE0710" w:rsidRDefault="00CE0710" w:rsidP="0019176A">
            <w:pPr>
              <w:spacing w:before="240" w:line="240" w:lineRule="auto"/>
              <w:jc w:val="both"/>
              <w:rPr>
                <w:rFonts w:ascii="Times New Roman" w:eastAsia="Times New Roman" w:hAnsi="Times New Roman" w:cs="Times New Roman"/>
                <w:sz w:val="24"/>
                <w:szCs w:val="24"/>
              </w:rPr>
            </w:pPr>
          </w:p>
        </w:tc>
      </w:tr>
      <w:tr w:rsidR="00CE0710" w14:paraId="6A1ABFF8" w14:textId="77777777" w:rsidTr="0019176A">
        <w:trPr>
          <w:trHeight w:val="48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273912"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nd cover - Euclidean distance (m) of a grid to the nearest cultivated land cover grid in 2018.</w:t>
            </w:r>
          </w:p>
          <w:p w14:paraId="09C54368"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tial scale – 100m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6FB7946A"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cultivated areas</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70C5AA14" w14:textId="77777777" w:rsidR="00CE0710" w:rsidRDefault="00CE0710" w:rsidP="0019176A">
            <w:p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Buchhorn M, Smets B, Bertels L, Lesiv M, Tsendbazar NE, Herold M, Fritz S. Copernicus Global Land Service: Land Cover 100m: Epoch 2018: Globe. Version V2. 0.2. 2019. [cited 2020 Apr 20]. Available from: </w:t>
            </w:r>
            <w:hyperlink r:id="rId5">
              <w:r>
                <w:rPr>
                  <w:rFonts w:ascii="Times New Roman" w:eastAsia="Times New Roman" w:hAnsi="Times New Roman" w:cs="Times New Roman"/>
                  <w:sz w:val="24"/>
                  <w:szCs w:val="24"/>
                </w:rPr>
                <w:t>https://land.copernicus.eu/global/products/lc</w:t>
              </w:r>
            </w:hyperlink>
            <w:r>
              <w:rPr>
                <w:rFonts w:ascii="Times New Roman" w:eastAsia="Times New Roman" w:hAnsi="Times New Roman" w:cs="Times New Roman"/>
                <w:sz w:val="24"/>
                <w:szCs w:val="24"/>
              </w:rPr>
              <w:t xml:space="preserve"> </w:t>
            </w:r>
          </w:p>
        </w:tc>
      </w:tr>
      <w:tr w:rsidR="00CE0710" w14:paraId="020716AD" w14:textId="77777777" w:rsidTr="0019176A">
        <w:trPr>
          <w:trHeight w:val="48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436CEE"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nd cover - Euclidean distance (m) of a grid to the nearest built-up land cover grid in 2018.</w:t>
            </w:r>
          </w:p>
          <w:p w14:paraId="78B6A626"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tial scale – 100m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1210E8C8"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built-up areas</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2DBF0691" w14:textId="77777777" w:rsidR="00CE0710" w:rsidRDefault="00CE0710" w:rsidP="0019176A">
            <w:p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Buchhorn M, Smets B, Bertels L, Lesiv M, Tsendbazar NE, Herold M, Fritz S. Copernicus Global Land Service: Land Cover 100m: Epoch 2018: Globe. Version V2. 0.2. 2019. [cited 2020 Apr 20]. Available from: </w:t>
            </w:r>
            <w:hyperlink r:id="rId6">
              <w:r>
                <w:rPr>
                  <w:rFonts w:ascii="Times New Roman" w:eastAsia="Times New Roman" w:hAnsi="Times New Roman" w:cs="Times New Roman"/>
                  <w:sz w:val="24"/>
                  <w:szCs w:val="24"/>
                </w:rPr>
                <w:t>https://land.copernicus.eu/global/products/lc</w:t>
              </w:r>
            </w:hyperlink>
            <w:r>
              <w:rPr>
                <w:rFonts w:ascii="Times New Roman" w:eastAsia="Times New Roman" w:hAnsi="Times New Roman" w:cs="Times New Roman"/>
                <w:sz w:val="24"/>
                <w:szCs w:val="24"/>
              </w:rPr>
              <w:t xml:space="preserve"> </w:t>
            </w:r>
          </w:p>
          <w:p w14:paraId="146BAE36" w14:textId="77777777" w:rsidR="00CE0710" w:rsidRDefault="00CE0710" w:rsidP="0019176A">
            <w:pPr>
              <w:spacing w:before="240" w:line="240" w:lineRule="auto"/>
              <w:jc w:val="both"/>
              <w:rPr>
                <w:rFonts w:ascii="Times New Roman" w:eastAsia="Times New Roman" w:hAnsi="Times New Roman" w:cs="Times New Roman"/>
                <w:sz w:val="24"/>
                <w:szCs w:val="24"/>
              </w:rPr>
            </w:pPr>
          </w:p>
        </w:tc>
      </w:tr>
      <w:tr w:rsidR="00CE0710" w14:paraId="6A74B995" w14:textId="77777777" w:rsidTr="0019176A">
        <w:trPr>
          <w:trHeight w:val="75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FDA225"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RTM 90m Digital Elevation Database v4.1 - (elevation (m) and slope (degrees) of areas that will be </w:t>
            </w:r>
            <w:r>
              <w:rPr>
                <w:rFonts w:ascii="Times New Roman" w:eastAsia="Times New Roman" w:hAnsi="Times New Roman" w:cs="Times New Roman"/>
                <w:sz w:val="24"/>
                <w:szCs w:val="24"/>
              </w:rPr>
              <w:lastRenderedPageBreak/>
              <w:t>suitable (or not) for agriculture in 2030.</w:t>
            </w:r>
          </w:p>
          <w:p w14:paraId="7142413A"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tial scale – 90m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15CD5279"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levation and slope</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00E19DF0"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Jarvis A, Reuter HI, Nelson A, Guevara E. Hole-filled SRTM for the globe Version 4. 2008. [cited 2020 Apr 20]. Available from: </w:t>
            </w:r>
            <w:hyperlink r:id="rId7">
              <w:r>
                <w:rPr>
                  <w:rFonts w:ascii="Times New Roman" w:eastAsia="Times New Roman" w:hAnsi="Times New Roman" w:cs="Times New Roman"/>
                  <w:sz w:val="24"/>
                  <w:szCs w:val="24"/>
                </w:rPr>
                <w:t>https://cgiarcsi.community/data/srtm-90m-digital-elevation-database-v4-1/</w:t>
              </w:r>
            </w:hyperlink>
          </w:p>
        </w:tc>
      </w:tr>
      <w:tr w:rsidR="00CE0710" w14:paraId="370DB605" w14:textId="77777777" w:rsidTr="0019176A">
        <w:trPr>
          <w:trHeight w:val="48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006837" w14:textId="77777777" w:rsidR="00CE0710" w:rsidRDefault="00CE0710" w:rsidP="0019176A">
            <w:pPr>
              <w:spacing w:before="240" w:after="240"/>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riPop (Number of people in Africa per grid square, with national totals adjusted to match UN population division estimates (http://esa.un.org/wpp/).</w:t>
            </w:r>
          </w:p>
          <w:p w14:paraId="79AAD82C" w14:textId="77777777" w:rsidR="00CE0710" w:rsidRDefault="00CE0710" w:rsidP="0019176A">
            <w:pPr>
              <w:spacing w:before="240" w:after="240"/>
              <w:ind w:lef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 100m</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2A341A27"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jected human population in 2030</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2BDC21E9" w14:textId="77777777" w:rsidR="00CE0710" w:rsidRDefault="00CE0710" w:rsidP="0019176A">
            <w:pPr>
              <w:shd w:val="clear" w:color="auto" w:fill="FFFFFF"/>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orldPop (www.worldpop.org - School of Geography and Environmental Science, University of Southampton). Alpha version 2010 estimates of numbers of people per grid square, with national totals adjusted to match UN population division estimates (</w:t>
            </w:r>
            <w:hyperlink r:id="rId8">
              <w:r>
                <w:rPr>
                  <w:rFonts w:ascii="Times New Roman" w:eastAsia="Times New Roman" w:hAnsi="Times New Roman" w:cs="Times New Roman"/>
                  <w:sz w:val="24"/>
                  <w:szCs w:val="24"/>
                </w:rPr>
                <w:t>http://esa.un.org/wpp/</w:t>
              </w:r>
            </w:hyperlink>
            <w:r>
              <w:rPr>
                <w:rFonts w:ascii="Times New Roman" w:eastAsia="Times New Roman" w:hAnsi="Times New Roman" w:cs="Times New Roman"/>
                <w:sz w:val="24"/>
                <w:szCs w:val="24"/>
              </w:rPr>
              <w:t xml:space="preserve">). 2013. </w:t>
            </w:r>
            <w:r>
              <w:rPr>
                <w:rFonts w:ascii="Times New Roman" w:eastAsia="Times New Roman" w:hAnsi="Times New Roman" w:cs="Times New Roman"/>
                <w:sz w:val="24"/>
                <w:szCs w:val="24"/>
                <w:highlight w:val="white"/>
              </w:rPr>
              <w:t xml:space="preserve">[cited 2020 Apr 20]. Available from: </w:t>
            </w:r>
            <w:hyperlink r:id="rId9">
              <w:r>
                <w:rPr>
                  <w:rFonts w:ascii="Times New Roman" w:eastAsia="Times New Roman" w:hAnsi="Times New Roman" w:cs="Times New Roman"/>
                  <w:sz w:val="24"/>
                  <w:szCs w:val="24"/>
                </w:rPr>
                <w:t>https://www.worldpop.org/doi/10.5258/SOTON/WP00078</w:t>
              </w:r>
            </w:hyperlink>
          </w:p>
        </w:tc>
      </w:tr>
      <w:tr w:rsidR="00CE0710" w14:paraId="28592845" w14:textId="77777777" w:rsidTr="0019176A">
        <w:trPr>
          <w:trHeight w:val="102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0CB782"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orld Database of Protected Areas -(location of Game Controlled Areas (GCAs), Wildlife Management Areas (WMAs), Forest Reserves, National Parks, and protected Open Areas; conservation status of Protected Area; area coverage (km2) of Protected Areas in 2018.</w:t>
            </w:r>
          </w:p>
          <w:p w14:paraId="16E8B9F7"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Global</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7932F3FF"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tected Areas</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32C7717A"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UCN and UNEP-WCMC. The World Database on Protected Areas (WDPA). Cambridge, UK. 2016. [cited 2020 Apr 21]. Available from:</w:t>
            </w:r>
            <w:hyperlink r:id="rId10">
              <w:r>
                <w:rPr>
                  <w:rFonts w:ascii="Times New Roman" w:eastAsia="Times New Roman" w:hAnsi="Times New Roman" w:cs="Times New Roman"/>
                  <w:sz w:val="24"/>
                  <w:szCs w:val="24"/>
                </w:rPr>
                <w:t xml:space="preserve"> https://www.protectedplanet.net/</w:t>
              </w:r>
            </w:hyperlink>
          </w:p>
        </w:tc>
      </w:tr>
      <w:tr w:rsidR="00CE0710" w14:paraId="16F31876" w14:textId="77777777" w:rsidTr="0019176A">
        <w:trPr>
          <w:trHeight w:val="102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6A9576"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orld Database of Protected Areas - Euclidean distance (m) of a grid to the boundary of the nearest Protected Area.</w:t>
            </w:r>
          </w:p>
          <w:p w14:paraId="36F4CB20"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Global</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68215CD2"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ximity to/inside Protected Area boundary;</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62F2C817"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me as above.</w:t>
            </w:r>
          </w:p>
        </w:tc>
      </w:tr>
      <w:tr w:rsidR="00CE0710" w14:paraId="0BE04A99" w14:textId="77777777" w:rsidTr="0019176A">
        <w:trPr>
          <w:trHeight w:val="1790"/>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FE353F"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lobal roads open data access (gROADSv1) - location of roads; Euclidean distance of a grid to the nearest grid with an all-weather road in 2018.</w:t>
            </w:r>
          </w:p>
          <w:p w14:paraId="614D6536" w14:textId="77777777" w:rsidR="00CE0710" w:rsidRDefault="00CE0710" w:rsidP="0019176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Global</w:t>
            </w:r>
          </w:p>
          <w:p w14:paraId="7130B2B7" w14:textId="77777777" w:rsidR="00CE0710" w:rsidRDefault="00CE0710" w:rsidP="0019176A">
            <w:pPr>
              <w:spacing w:before="240" w:line="240" w:lineRule="auto"/>
              <w:jc w:val="both"/>
              <w:rPr>
                <w:rFonts w:ascii="Times New Roman" w:eastAsia="Times New Roman" w:hAnsi="Times New Roman" w:cs="Times New Roman"/>
                <w:sz w:val="24"/>
                <w:szCs w:val="24"/>
              </w:rPr>
            </w:pPr>
          </w:p>
          <w:p w14:paraId="7444F81C" w14:textId="77777777" w:rsidR="00CE0710" w:rsidRDefault="00CE0710" w:rsidP="0019176A">
            <w:pPr>
              <w:spacing w:before="24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4EF3E17"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392DABD5"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all-weather roads</w:t>
            </w:r>
          </w:p>
          <w:p w14:paraId="2825DC0D"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F77B81D"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3EDEFEC3"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enter for International Earth Science Information Network - CIESIN - Columbia University, and Information Technology Outreach Services - ITOS - University of Georgia. Global Roads Open Access Data Set, Version 1 (gROADSv1). Palisades, NY: NASA Socioeconomic Data and Applications Center (SEDAC). 2013. [cited 2020 Apr 21]. Available from: </w:t>
            </w:r>
            <w:hyperlink r:id="rId11">
              <w:r>
                <w:rPr>
                  <w:rFonts w:ascii="Times New Roman" w:eastAsia="Times New Roman" w:hAnsi="Times New Roman" w:cs="Times New Roman"/>
                  <w:sz w:val="24"/>
                  <w:szCs w:val="24"/>
                </w:rPr>
                <w:t>https://sedac.ciesin.columbia.edu/data/set/groads-global-roads-open-access-v1</w:t>
              </w:r>
            </w:hyperlink>
          </w:p>
        </w:tc>
      </w:tr>
      <w:tr w:rsidR="00CE0710" w14:paraId="73F1F459" w14:textId="77777777" w:rsidTr="0019176A">
        <w:trPr>
          <w:trHeight w:val="99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9A7532"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nes and minerals occurrences - location of mines for metals, industrial minerals, gemstones; Euclidean distance of a grid to the nearest grid with an active mine.</w:t>
            </w:r>
          </w:p>
          <w:p w14:paraId="5E8EE00B"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National</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2A3600E1"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from mining sites</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74CC8D61"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ological map of Tanzania. 2020 [cited 2020 Apr 21]. Available from: </w:t>
            </w:r>
            <w:hyperlink r:id="rId12">
              <w:r>
                <w:rPr>
                  <w:rFonts w:ascii="Times New Roman" w:eastAsia="Times New Roman" w:hAnsi="Times New Roman" w:cs="Times New Roman"/>
                  <w:sz w:val="24"/>
                  <w:szCs w:val="24"/>
                </w:rPr>
                <w:t>http://www.gmis-tanzania.com/</w:t>
              </w:r>
            </w:hyperlink>
          </w:p>
          <w:p w14:paraId="6658B3AD"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E0710" w14:paraId="4DEAD8DE" w14:textId="77777777" w:rsidTr="0019176A">
        <w:trPr>
          <w:trHeight w:val="99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37E7E1"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rop suitability - likelihood of a crop to grow in a particular place considering the mean annual rainfall, pH, lithology, physiography, mean annual temperature, altitude, agro-ecological zone of the place and the growing period of the crop. </w:t>
            </w:r>
          </w:p>
          <w:p w14:paraId="0FC76BCC"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National</w:t>
            </w:r>
          </w:p>
          <w:p w14:paraId="707F2867" w14:textId="77777777" w:rsidR="00CE0710" w:rsidRDefault="00CE0710" w:rsidP="0019176A">
            <w:pPr>
              <w:spacing w:before="240" w:line="240" w:lineRule="auto"/>
              <w:jc w:val="both"/>
              <w:rPr>
                <w:rFonts w:ascii="Times New Roman" w:eastAsia="Times New Roman" w:hAnsi="Times New Roman" w:cs="Times New Roman"/>
                <w:sz w:val="24"/>
                <w:szCs w:val="24"/>
              </w:rPr>
            </w:pP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593DF991"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jected (2030) crop suitability</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399C1D26"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nistry of Agriculture Training Institute - Mlingano (United Republic of Tanzania). 2020. [cited 2020 Apr 20]. Available from: </w:t>
            </w:r>
            <w:hyperlink r:id="rId13">
              <w:r>
                <w:rPr>
                  <w:rFonts w:ascii="Times New Roman" w:eastAsia="Times New Roman" w:hAnsi="Times New Roman" w:cs="Times New Roman"/>
                  <w:sz w:val="24"/>
                  <w:szCs w:val="24"/>
                </w:rPr>
                <w:t>https://www.kilimo.go.tz/index.php/en/institutes/view/ministry-of-agriculture-training-institute-mlingano-tanga</w:t>
              </w:r>
            </w:hyperlink>
          </w:p>
          <w:p w14:paraId="3516FCBE"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E0710" w14:paraId="0B2B4F79" w14:textId="77777777" w:rsidTr="0019176A">
        <w:trPr>
          <w:trHeight w:val="75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8EA04E" w14:textId="77777777" w:rsidR="00CE0710" w:rsidRDefault="00CE0710" w:rsidP="0019176A">
            <w:pPr>
              <w:spacing w:before="240" w:line="240" w:lineRule="auto"/>
              <w:jc w:val="both"/>
              <w:rPr>
                <w:rFonts w:ascii="Times New Roman" w:eastAsia="Times New Roman" w:hAnsi="Times New Roman" w:cs="Times New Roman"/>
                <w:sz w:val="24"/>
                <w:szCs w:val="24"/>
              </w:rPr>
            </w:pPr>
            <w:hyperlink r:id="rId14">
              <w:r>
                <w:rPr>
                  <w:rFonts w:ascii="Times New Roman" w:eastAsia="Times New Roman" w:hAnsi="Times New Roman" w:cs="Times New Roman"/>
                  <w:sz w:val="24"/>
                  <w:szCs w:val="24"/>
                </w:rPr>
                <w:t>Gridded Livestock of the World (GLW)</w:t>
              </w:r>
            </w:hyperlink>
            <w:r>
              <w:rPr>
                <w:rFonts w:ascii="Times New Roman" w:eastAsia="Times New Roman" w:hAnsi="Times New Roman" w:cs="Times New Roman"/>
                <w:sz w:val="24"/>
                <w:szCs w:val="24"/>
              </w:rPr>
              <w:t xml:space="preserve"> v2.0 - Production systems (livestock units of cattle, goats and sheep for northern Tanzania.</w:t>
            </w:r>
          </w:p>
          <w:p w14:paraId="0BA89A25"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Global</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5E2E2DB2"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jected livestock grazing impact</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2C9BDE9B" w14:textId="77777777" w:rsidR="00CE0710" w:rsidRPr="00463CD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Robinson TP, Wint GW, Conchedda G, Van </w:t>
            </w:r>
            <w:r w:rsidRPr="00463CD0">
              <w:rPr>
                <w:rFonts w:ascii="Times New Roman" w:eastAsia="Times New Roman" w:hAnsi="Times New Roman" w:cs="Times New Roman"/>
                <w:sz w:val="24"/>
                <w:szCs w:val="24"/>
                <w:highlight w:val="white"/>
              </w:rPr>
              <w:t xml:space="preserve">Boeckel TP, Ercoli V, Palamara E, Cinardi G, D'Aietti L, Hay SI, Gilbert M. Mapping the global distribution of livestock. PloS One. 2014;9(5): e96084. [cited 2020 Apr 21]. Available from: </w:t>
            </w:r>
            <w:hyperlink r:id="rId15">
              <w:r w:rsidRPr="00463CD0">
                <w:rPr>
                  <w:rFonts w:ascii="Times New Roman" w:eastAsia="Times New Roman" w:hAnsi="Times New Roman" w:cs="Times New Roman"/>
                  <w:sz w:val="24"/>
                  <w:szCs w:val="24"/>
                  <w:highlight w:val="white"/>
                </w:rPr>
                <w:t>http://www.fao.org/livestock-systems/en/</w:t>
              </w:r>
            </w:hyperlink>
          </w:p>
          <w:p w14:paraId="72B7AB16" w14:textId="77777777" w:rsidR="00CE0710" w:rsidRDefault="00CE0710" w:rsidP="0019176A">
            <w:pPr>
              <w:spacing w:before="240" w:line="240" w:lineRule="auto"/>
              <w:jc w:val="both"/>
              <w:rPr>
                <w:rFonts w:ascii="Times New Roman" w:eastAsia="Times New Roman" w:hAnsi="Times New Roman" w:cs="Times New Roman"/>
                <w:sz w:val="24"/>
                <w:szCs w:val="24"/>
              </w:rPr>
            </w:pPr>
          </w:p>
        </w:tc>
      </w:tr>
      <w:tr w:rsidR="00CE0710" w14:paraId="778BA9E2" w14:textId="77777777" w:rsidTr="0019176A">
        <w:trPr>
          <w:trHeight w:val="102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949EC4"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AO future agriculture land demand (hectares) for Tanzania in 2030.</w:t>
            </w:r>
          </w:p>
          <w:p w14:paraId="3B9B7575"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National</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55F5E271"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jected (2030) land demand (ha) in northern Tanzania under the ‘Business as usual, ‘Stratified Societies’ and ‘Towards Sustainability’ FAO scenarios.</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54FCFA31" w14:textId="77777777" w:rsidR="00CE0710" w:rsidRDefault="00CE0710" w:rsidP="0019176A">
            <w:pPr>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od Agriculture Organization (FAO).. The future of food and agriculture – Alternative pathways to 2050. Rome. 2018. [cited 2020 Apr 19]. Available from: </w:t>
            </w:r>
            <w:hyperlink r:id="rId16">
              <w:r>
                <w:rPr>
                  <w:rFonts w:ascii="Times New Roman" w:eastAsia="Times New Roman" w:hAnsi="Times New Roman" w:cs="Times New Roman"/>
                  <w:sz w:val="24"/>
                  <w:szCs w:val="24"/>
                </w:rPr>
                <w:t>http://www.fao.org/global-perspectives-studies/food-agriculture-projections-to-2050/en/</w:t>
              </w:r>
            </w:hyperlink>
            <w:r>
              <w:rPr>
                <w:rFonts w:ascii="Times New Roman" w:eastAsia="Times New Roman" w:hAnsi="Times New Roman" w:cs="Times New Roman"/>
                <w:sz w:val="24"/>
                <w:szCs w:val="24"/>
              </w:rPr>
              <w:t xml:space="preserve"> </w:t>
            </w:r>
          </w:p>
          <w:p w14:paraId="08170E49" w14:textId="77777777" w:rsidR="00CE0710" w:rsidRDefault="00CE0710" w:rsidP="0019176A">
            <w:pPr>
              <w:spacing w:before="240" w:line="240" w:lineRule="auto"/>
              <w:jc w:val="both"/>
              <w:rPr>
                <w:rFonts w:ascii="Times New Roman" w:eastAsia="Times New Roman" w:hAnsi="Times New Roman" w:cs="Times New Roman"/>
                <w:sz w:val="24"/>
                <w:szCs w:val="24"/>
              </w:rPr>
            </w:pPr>
          </w:p>
        </w:tc>
      </w:tr>
      <w:tr w:rsidR="00CE0710" w14:paraId="06104924" w14:textId="77777777" w:rsidTr="0019176A">
        <w:trPr>
          <w:trHeight w:val="102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01391D"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AO future livestock units demand (1000 heads) for Tanzania.</w:t>
            </w:r>
          </w:p>
          <w:p w14:paraId="7DF8EAAB"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National</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514F99DB"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jected (2030) land demand (1000 heads) in northern Tanzania under the ‘Business as usual, ‘Stratified Societies’ and ‘Towards Sustainability’ FAO scenarios.</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75CE4A96"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me as above</w:t>
            </w:r>
          </w:p>
        </w:tc>
      </w:tr>
      <w:tr w:rsidR="00CE0710" w14:paraId="6E8FF5F3" w14:textId="77777777" w:rsidTr="0019176A">
        <w:trPr>
          <w:trHeight w:val="75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D2AC3E"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ve boundaries (location of districts and regions in northern Tanzania.</w:t>
            </w:r>
          </w:p>
          <w:p w14:paraId="622688E8"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National</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7B5F29EF"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ve districts in northern Tanzania</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0CD8A71F"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nzania National Bureau of Statistics. 2020. [cited 2020 Apr 20]. Available from: http://www.nbs.go.tz/</w:t>
            </w:r>
          </w:p>
        </w:tc>
      </w:tr>
      <w:tr w:rsidR="00CE0710" w14:paraId="7FFCC098" w14:textId="77777777" w:rsidTr="0019176A">
        <w:trPr>
          <w:trHeight w:val="485"/>
        </w:trPr>
        <w:tc>
          <w:tcPr>
            <w:tcW w:w="23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DB5321" w14:textId="77777777" w:rsidR="00CE0710" w:rsidRDefault="00CE0710" w:rsidP="0019176A">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cation and land cover of cultural heritage sites. </w:t>
            </w:r>
          </w:p>
          <w:p w14:paraId="3010E98A"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patial scale: Local</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13DC10BA"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920" w:type="dxa"/>
            <w:tcBorders>
              <w:top w:val="nil"/>
              <w:left w:val="nil"/>
              <w:bottom w:val="single" w:sz="8" w:space="0" w:color="000000"/>
              <w:right w:val="single" w:sz="8" w:space="0" w:color="000000"/>
            </w:tcBorders>
            <w:tcMar>
              <w:top w:w="100" w:type="dxa"/>
              <w:left w:w="100" w:type="dxa"/>
              <w:bottom w:w="100" w:type="dxa"/>
              <w:right w:w="100" w:type="dxa"/>
            </w:tcMar>
          </w:tcPr>
          <w:p w14:paraId="7C7A6EE2" w14:textId="77777777" w:rsidR="00CE0710" w:rsidRDefault="00CE0710" w:rsidP="0019176A">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gorongoro Conservation Area Authority (NCAA) management.</w:t>
            </w:r>
          </w:p>
        </w:tc>
      </w:tr>
    </w:tbl>
    <w:p w14:paraId="1E758806" w14:textId="77777777" w:rsidR="00CE0710" w:rsidRDefault="00CE0710" w:rsidP="00CE0710">
      <w:pPr>
        <w:spacing w:before="240" w:after="240"/>
        <w:jc w:val="both"/>
        <w:rPr>
          <w:rFonts w:ascii="Times New Roman" w:eastAsia="Times New Roman" w:hAnsi="Times New Roman" w:cs="Times New Roman"/>
          <w:b/>
          <w:sz w:val="24"/>
          <w:szCs w:val="24"/>
        </w:rPr>
        <w:sectPr w:rsidR="00CE0710" w:rsidSect="00CE0710">
          <w:pgSz w:w="12240" w:h="15840"/>
          <w:pgMar w:top="1440" w:right="1440" w:bottom="1440" w:left="1440" w:header="720" w:footer="720" w:gutter="0"/>
          <w:cols w:space="720" w:equalWidth="0">
            <w:col w:w="9360"/>
          </w:cols>
        </w:sectPr>
      </w:pPr>
    </w:p>
    <w:p w14:paraId="1DF00AF3" w14:textId="77777777" w:rsidR="00CE0710" w:rsidRDefault="00CE0710" w:rsidP="00CE0710">
      <w:pPr>
        <w:spacing w:before="240" w:after="240"/>
        <w:jc w:val="both"/>
        <w:rPr>
          <w:rFonts w:ascii="Times New Roman" w:eastAsia="Times New Roman" w:hAnsi="Times New Roman" w:cs="Times New Roman"/>
          <w:b/>
          <w:sz w:val="24"/>
          <w:szCs w:val="24"/>
        </w:rPr>
      </w:pPr>
    </w:p>
    <w:p w14:paraId="1CE0CBAB" w14:textId="77777777" w:rsidR="00CE0710" w:rsidRDefault="00CE0710" w:rsidP="00CE0710">
      <w:pPr>
        <w:spacing w:before="240" w:after="240"/>
        <w:jc w:val="both"/>
        <w:rPr>
          <w:rFonts w:ascii="Times New Roman" w:eastAsia="Times New Roman" w:hAnsi="Times New Roman" w:cs="Times New Roman"/>
          <w:b/>
          <w:sz w:val="24"/>
          <w:szCs w:val="24"/>
        </w:rPr>
      </w:pPr>
    </w:p>
    <w:p w14:paraId="76F22C38" w14:textId="77777777" w:rsidR="00CE0710" w:rsidRDefault="00CE0710" w:rsidP="00CE0710">
      <w:pPr>
        <w:spacing w:before="240" w:after="240"/>
        <w:jc w:val="both"/>
        <w:rPr>
          <w:rFonts w:ascii="Times New Roman" w:eastAsia="Times New Roman" w:hAnsi="Times New Roman" w:cs="Times New Roman"/>
          <w:b/>
          <w:sz w:val="24"/>
          <w:szCs w:val="24"/>
        </w:rPr>
      </w:pPr>
    </w:p>
    <w:p w14:paraId="43975D06" w14:textId="77777777" w:rsidR="00CE0710" w:rsidRDefault="00CE0710" w:rsidP="00CE0710">
      <w:pPr>
        <w:spacing w:before="240" w:after="240"/>
        <w:jc w:val="both"/>
        <w:rPr>
          <w:rFonts w:ascii="Times New Roman" w:eastAsia="Times New Roman" w:hAnsi="Times New Roman" w:cs="Times New Roman"/>
          <w:b/>
          <w:sz w:val="24"/>
          <w:szCs w:val="24"/>
        </w:rPr>
      </w:pPr>
    </w:p>
    <w:p w14:paraId="20D8929D" w14:textId="77777777" w:rsidR="00CE0710" w:rsidRDefault="00CE0710" w:rsidP="00CE0710">
      <w:pPr>
        <w:spacing w:before="240" w:after="240"/>
        <w:jc w:val="both"/>
        <w:rPr>
          <w:rFonts w:ascii="Times New Roman" w:eastAsia="Times New Roman" w:hAnsi="Times New Roman" w:cs="Times New Roman"/>
          <w:b/>
          <w:sz w:val="24"/>
          <w:szCs w:val="24"/>
        </w:rPr>
        <w:sectPr w:rsidR="00CE0710" w:rsidSect="00463CD0">
          <w:type w:val="continuous"/>
          <w:pgSz w:w="12240" w:h="15840"/>
          <w:pgMar w:top="1440" w:right="1440" w:bottom="1440" w:left="1440" w:header="720" w:footer="720" w:gutter="0"/>
          <w:cols w:space="720" w:equalWidth="0">
            <w:col w:w="9360"/>
          </w:cols>
        </w:sectPr>
      </w:pPr>
    </w:p>
    <w:p w14:paraId="2F7D45F0" w14:textId="77777777" w:rsidR="00CE0710" w:rsidRDefault="00CE0710" w:rsidP="00CE0710">
      <w:pPr>
        <w:spacing w:before="240" w:after="240"/>
        <w:jc w:val="both"/>
        <w:rPr>
          <w:rFonts w:ascii="Times New Roman" w:eastAsia="Times New Roman" w:hAnsi="Times New Roman" w:cs="Times New Roman"/>
          <w:b/>
          <w:sz w:val="24"/>
          <w:szCs w:val="24"/>
        </w:rPr>
      </w:pPr>
    </w:p>
    <w:p w14:paraId="4570D9E6" w14:textId="77777777" w:rsidR="00CE0710" w:rsidRDefault="00CE0710"/>
    <w:sectPr w:rsidR="00CE07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710"/>
    <w:rsid w:val="00CE07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09E19"/>
  <w15:chartTrackingRefBased/>
  <w15:docId w15:val="{3BE51DA6-B7D4-4F71-956E-BC8F50156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sa.un.org/wpp/" TargetMode="External"/><Relationship Id="rId13" Type="http://schemas.openxmlformats.org/officeDocument/2006/relationships/hyperlink" Target="https://www.kilimo.go.tz/index.php/en/institutes/view/ministry-of-agriculture-training-institute-mlingano-tanga"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cgiarcsi.community/data/srtm-90m-digital-elevation-database-v4-1/" TargetMode="External"/><Relationship Id="rId12" Type="http://schemas.openxmlformats.org/officeDocument/2006/relationships/hyperlink" Target="http://www.gmis-tanzania.com/"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www.fao.org/global-perspectives-studies/food-agriculture-projections-to-2050/en/" TargetMode="External"/><Relationship Id="rId1" Type="http://schemas.openxmlformats.org/officeDocument/2006/relationships/styles" Target="styles.xml"/><Relationship Id="rId6" Type="http://schemas.openxmlformats.org/officeDocument/2006/relationships/hyperlink" Target="https://land.copernicus.eu/global/products/lc" TargetMode="External"/><Relationship Id="rId11" Type="http://schemas.openxmlformats.org/officeDocument/2006/relationships/hyperlink" Target="https://sedac.ciesin.columbia.edu/data/set/groads-global-roads-open-access-v1" TargetMode="External"/><Relationship Id="rId5" Type="http://schemas.openxmlformats.org/officeDocument/2006/relationships/hyperlink" Target="https://land.copernicus.eu/global/products/lc" TargetMode="External"/><Relationship Id="rId15" Type="http://schemas.openxmlformats.org/officeDocument/2006/relationships/hyperlink" Target="http://www.fao.org/livestock-systems/en/" TargetMode="External"/><Relationship Id="rId10" Type="http://schemas.openxmlformats.org/officeDocument/2006/relationships/hyperlink" Target="https://www.protectedplanet.net/" TargetMode="External"/><Relationship Id="rId4" Type="http://schemas.openxmlformats.org/officeDocument/2006/relationships/hyperlink" Target="https://land.copernicus.eu/global/products/lc" TargetMode="External"/><Relationship Id="rId9" Type="http://schemas.openxmlformats.org/officeDocument/2006/relationships/hyperlink" Target="https://www.worldpop.org/doi/10.5258/SOTON/WP00078" TargetMode="External"/><Relationship Id="rId14" Type="http://schemas.openxmlformats.org/officeDocument/2006/relationships/hyperlink" Target="https://dataverse.harvard.edu/dataverse/gl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69</Words>
  <Characters>6099</Characters>
  <Application>Microsoft Office Word</Application>
  <DocSecurity>0</DocSecurity>
  <Lines>50</Lines>
  <Paragraphs>14</Paragraphs>
  <ScaleCrop>false</ScaleCrop>
  <Company/>
  <LinksUpToDate>false</LinksUpToDate>
  <CharactersWithSpaces>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2-04T01:13:00Z</dcterms:created>
  <dcterms:modified xsi:type="dcterms:W3CDTF">2021-02-04T01:13:00Z</dcterms:modified>
</cp:coreProperties>
</file>